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986CC8" w14:textId="5E4EA850" w:rsidR="00632BD2" w:rsidRPr="001714C2" w:rsidRDefault="00AA6080">
      <w:pPr>
        <w:rPr>
          <w:rFonts w:ascii="Times New Roman" w:hAnsi="Times New Roman" w:cs="Times New Roman"/>
          <w:sz w:val="24"/>
          <w:szCs w:val="24"/>
        </w:rPr>
      </w:pPr>
      <w:r w:rsidRPr="001714C2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1714C2" w:rsidRPr="001714C2">
        <w:rPr>
          <w:rFonts w:ascii="Times New Roman" w:hAnsi="Times New Roman" w:cs="Times New Roman"/>
          <w:sz w:val="24"/>
          <w:szCs w:val="24"/>
        </w:rPr>
        <w:t>T</w:t>
      </w:r>
      <w:r w:rsidRPr="001714C2">
        <w:rPr>
          <w:rFonts w:ascii="Times New Roman" w:hAnsi="Times New Roman" w:cs="Times New Roman"/>
          <w:sz w:val="24"/>
          <w:szCs w:val="24"/>
        </w:rPr>
        <w:t xml:space="preserve">able 5 The </w:t>
      </w:r>
      <w:r w:rsidR="00386614" w:rsidRPr="001714C2">
        <w:rPr>
          <w:rFonts w:ascii="Times New Roman" w:hAnsi="Times New Roman" w:cs="Times New Roman"/>
          <w:sz w:val="24"/>
          <w:szCs w:val="24"/>
        </w:rPr>
        <w:t>EACP of ASIR</w:t>
      </w:r>
      <w:r w:rsidRPr="001714C2">
        <w:rPr>
          <w:rFonts w:ascii="Times New Roman" w:hAnsi="Times New Roman" w:cs="Times New Roman"/>
          <w:sz w:val="24"/>
          <w:szCs w:val="24"/>
        </w:rPr>
        <w:t xml:space="preserve"> of HDP at different countries and regions </w:t>
      </w:r>
      <w:r w:rsidR="00386614" w:rsidRPr="001714C2">
        <w:rPr>
          <w:rFonts w:ascii="Times New Roman" w:hAnsi="Times New Roman" w:cs="Times New Roman"/>
          <w:sz w:val="24"/>
          <w:szCs w:val="24"/>
        </w:rPr>
        <w:t xml:space="preserve">during 1990 </w:t>
      </w:r>
      <w:r w:rsidR="006265D7" w:rsidRPr="001714C2">
        <w:rPr>
          <w:rFonts w:ascii="Times New Roman" w:hAnsi="Times New Roman" w:cs="Times New Roman"/>
          <w:sz w:val="24"/>
          <w:szCs w:val="24"/>
        </w:rPr>
        <w:t>to</w:t>
      </w:r>
      <w:r w:rsidRPr="001714C2">
        <w:rPr>
          <w:rFonts w:ascii="Times New Roman" w:hAnsi="Times New Roman" w:cs="Times New Roman"/>
          <w:sz w:val="24"/>
          <w:szCs w:val="24"/>
        </w:rPr>
        <w:t xml:space="preserve"> 2019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018"/>
        <w:gridCol w:w="1697"/>
        <w:gridCol w:w="1576"/>
        <w:gridCol w:w="1576"/>
      </w:tblGrid>
      <w:tr w:rsidR="006265D7" w:rsidRPr="001714C2" w14:paraId="6E73786C" w14:textId="77777777" w:rsidTr="006265D7">
        <w:trPr>
          <w:trHeight w:val="282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CE5764" w14:textId="58081782" w:rsidR="006265D7" w:rsidRPr="001714C2" w:rsidRDefault="006265D7" w:rsidP="006265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untries and region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FB70CC" w14:textId="586F5F0C" w:rsidR="006265D7" w:rsidRPr="001714C2" w:rsidRDefault="006265D7" w:rsidP="006265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ACP of ASI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22F0F0" w14:textId="1BF62BEB" w:rsidR="006265D7" w:rsidRPr="001714C2" w:rsidRDefault="006265D7" w:rsidP="006265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UI uppe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82152E" w14:textId="5F9A3887" w:rsidR="006265D7" w:rsidRPr="001714C2" w:rsidRDefault="006265D7" w:rsidP="006265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UI lower</w:t>
            </w:r>
          </w:p>
        </w:tc>
      </w:tr>
      <w:tr w:rsidR="00AA6080" w:rsidRPr="001714C2" w14:paraId="02645BE3" w14:textId="77777777" w:rsidTr="006265D7">
        <w:trPr>
          <w:trHeight w:val="282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DFCAF5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ghanistan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79FF6E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42114353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49046A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879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3B2E1A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9608</w:t>
            </w:r>
          </w:p>
        </w:tc>
      </w:tr>
      <w:tr w:rsidR="00AA6080" w:rsidRPr="001714C2" w14:paraId="7A2288BC" w14:textId="77777777" w:rsidTr="006265D7">
        <w:trPr>
          <w:trHeight w:val="282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25CF08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bani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844F42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129750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E1704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305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9DB480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9459</w:t>
            </w:r>
          </w:p>
        </w:tc>
      </w:tr>
      <w:tr w:rsidR="00AA6080" w:rsidRPr="001714C2" w14:paraId="239D834B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48644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g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F9CD1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830752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FEE04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75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B0577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8978</w:t>
            </w:r>
          </w:p>
        </w:tc>
      </w:tr>
      <w:tr w:rsidR="00AA6080" w:rsidRPr="001714C2" w14:paraId="47A20626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29EA6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erican Samo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D2E4F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250065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644AD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49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54842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9996</w:t>
            </w:r>
          </w:p>
        </w:tc>
      </w:tr>
      <w:tr w:rsidR="00AA6080" w:rsidRPr="001714C2" w14:paraId="63BF6561" w14:textId="77777777" w:rsidTr="00456945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2ACD5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dor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D36B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964907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69651E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93126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611</w:t>
            </w:r>
          </w:p>
        </w:tc>
      </w:tr>
      <w:tr w:rsidR="00AA6080" w:rsidRPr="001714C2" w14:paraId="73A8B6DB" w14:textId="77777777" w:rsidTr="00456945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12DA1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go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048D7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190988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D7214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51523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1131</w:t>
            </w:r>
          </w:p>
        </w:tc>
      </w:tr>
      <w:tr w:rsidR="00AA6080" w:rsidRPr="001714C2" w14:paraId="5D94FCFB" w14:textId="77777777" w:rsidTr="00456945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BD2EA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gua and Barbu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72F73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060377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C443D2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67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A7847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4406</w:t>
            </w:r>
          </w:p>
        </w:tc>
      </w:tr>
      <w:tr w:rsidR="00AA6080" w:rsidRPr="001714C2" w14:paraId="46F6D7A2" w14:textId="77777777" w:rsidTr="00456945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A0413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gent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B0D0A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079925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70250E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9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A5DA2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2407</w:t>
            </w:r>
          </w:p>
        </w:tc>
      </w:tr>
      <w:tr w:rsidR="00AA6080" w:rsidRPr="001714C2" w14:paraId="02994D92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B3C25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men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F0632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1068234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9D9330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9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48F46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3858</w:t>
            </w:r>
          </w:p>
        </w:tc>
      </w:tr>
      <w:tr w:rsidR="00AA6080" w:rsidRPr="001714C2" w14:paraId="07BADF34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1850C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A013E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377455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E76E0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43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3308F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3065</w:t>
            </w:r>
          </w:p>
        </w:tc>
      </w:tr>
      <w:tr w:rsidR="00AA6080" w:rsidRPr="001714C2" w14:paraId="223AC32C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18E1B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56ED5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391587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9D718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5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D74E7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7079</w:t>
            </w:r>
          </w:p>
        </w:tc>
      </w:tr>
      <w:tr w:rsidR="00AA6080" w:rsidRPr="001714C2" w14:paraId="009AEFEB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E2F33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zerbaij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5848F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773718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B0AEF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84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F5A60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6901</w:t>
            </w:r>
          </w:p>
        </w:tc>
      </w:tr>
      <w:tr w:rsidR="00AA6080" w:rsidRPr="001714C2" w14:paraId="59F4D032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2B215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ham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6B3CF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370834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CEBE1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1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21538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6133</w:t>
            </w:r>
          </w:p>
        </w:tc>
      </w:tr>
      <w:tr w:rsidR="00AA6080" w:rsidRPr="001714C2" w14:paraId="0A02D24F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3F99D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hr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BC1A6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429122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0A6F6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15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22B45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6938</w:t>
            </w:r>
          </w:p>
        </w:tc>
      </w:tr>
      <w:tr w:rsidR="00AA6080" w:rsidRPr="001714C2" w14:paraId="771D2BCA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AC4D1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D4E88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055719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A919E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859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14EE9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25113</w:t>
            </w:r>
          </w:p>
        </w:tc>
      </w:tr>
      <w:tr w:rsidR="00AA6080" w:rsidRPr="001714C2" w14:paraId="63DCE821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5DAFF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rbad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F30CC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194269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FB283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8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03278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559</w:t>
            </w:r>
          </w:p>
        </w:tc>
      </w:tr>
      <w:tr w:rsidR="00AA6080" w:rsidRPr="001714C2" w14:paraId="74C0AADC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21F38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la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46A08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1206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481B6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73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0DD90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42</w:t>
            </w:r>
          </w:p>
        </w:tc>
      </w:tr>
      <w:tr w:rsidR="00AA6080" w:rsidRPr="001714C2" w14:paraId="02DDEBDD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7BA0D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lgi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94F94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01787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EA5D9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7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D61CE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594</w:t>
            </w:r>
          </w:p>
        </w:tc>
      </w:tr>
      <w:tr w:rsidR="00AA6080" w:rsidRPr="001714C2" w14:paraId="1FF631DB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E3077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liz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5FB08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188803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C3C6C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4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A6BEE5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9718</w:t>
            </w:r>
          </w:p>
        </w:tc>
      </w:tr>
      <w:tr w:rsidR="00AA6080" w:rsidRPr="001714C2" w14:paraId="381E1962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37028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280F4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455248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9E2FD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54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5CF49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3639</w:t>
            </w:r>
          </w:p>
        </w:tc>
      </w:tr>
      <w:tr w:rsidR="00AA6080" w:rsidRPr="001714C2" w14:paraId="33C0896D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093CC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rmu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2F915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765784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AA41F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4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71F17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1093</w:t>
            </w:r>
          </w:p>
        </w:tc>
      </w:tr>
      <w:tr w:rsidR="00AA6080" w:rsidRPr="001714C2" w14:paraId="6F031E7F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4ECCA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hut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D0B8D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1604075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0F7F7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975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58D1C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34471</w:t>
            </w:r>
          </w:p>
        </w:tc>
      </w:tr>
      <w:tr w:rsidR="00AA6080" w:rsidRPr="001714C2" w14:paraId="57C8B6F2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5D83C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livia (</w:t>
            </w:r>
            <w:proofErr w:type="spellStart"/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urinational</w:t>
            </w:r>
            <w:proofErr w:type="spellEnd"/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tate of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5576F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761991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7E46F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68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36F7C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8331</w:t>
            </w:r>
          </w:p>
        </w:tc>
      </w:tr>
      <w:tr w:rsidR="00AA6080" w:rsidRPr="001714C2" w14:paraId="3191FFE5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F4605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snia and Herzegov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DFB12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519526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59F6D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86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21A26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1646</w:t>
            </w:r>
          </w:p>
        </w:tc>
      </w:tr>
      <w:tr w:rsidR="00AA6080" w:rsidRPr="001714C2" w14:paraId="3EF089B2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2B0BC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tswa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2ED24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74239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07DE9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4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B02A1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0807</w:t>
            </w:r>
          </w:p>
        </w:tc>
      </w:tr>
      <w:tr w:rsidR="00AA6080" w:rsidRPr="001714C2" w14:paraId="606DE101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F35C6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az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ECB0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875198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01DDE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54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6A252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1982</w:t>
            </w:r>
          </w:p>
        </w:tc>
      </w:tr>
      <w:tr w:rsidR="00AA6080" w:rsidRPr="001714C2" w14:paraId="138E92B0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DCC8F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unei Darussala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D8B0E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793496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C4A5D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5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DA70D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0736</w:t>
            </w:r>
          </w:p>
        </w:tc>
      </w:tr>
      <w:tr w:rsidR="00AA6080" w:rsidRPr="001714C2" w14:paraId="4C890186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E322B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lga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7795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00901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77AD0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23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F66D7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8074</w:t>
            </w:r>
          </w:p>
        </w:tc>
      </w:tr>
      <w:tr w:rsidR="00AA6080" w:rsidRPr="001714C2" w14:paraId="36965247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C4D18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rkina Fas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67346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665819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1314C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7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D2DE4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5494</w:t>
            </w:r>
          </w:p>
        </w:tc>
      </w:tr>
      <w:tr w:rsidR="00AA6080" w:rsidRPr="001714C2" w14:paraId="6BDC8688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F4E73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D177C0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918209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C091F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04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6B437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7941</w:t>
            </w:r>
          </w:p>
        </w:tc>
      </w:tr>
      <w:tr w:rsidR="00AA6080" w:rsidRPr="001714C2" w14:paraId="12907E52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20679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bo Ver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EF532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52737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16391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3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59ACE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7259</w:t>
            </w:r>
          </w:p>
        </w:tc>
      </w:tr>
      <w:tr w:rsidR="00AA6080" w:rsidRPr="001714C2" w14:paraId="4CBC4A8D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ACD14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mbo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A686E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3246519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540F1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174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9367E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47473</w:t>
            </w:r>
          </w:p>
        </w:tc>
      </w:tr>
      <w:tr w:rsidR="00AA6080" w:rsidRPr="001714C2" w14:paraId="26F88F08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4E7B3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mero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9AE1E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190519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9AAEA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22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E89C9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1597</w:t>
            </w:r>
          </w:p>
        </w:tc>
      </w:tr>
      <w:tr w:rsidR="00AA6080" w:rsidRPr="001714C2" w14:paraId="42EFF127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3E36D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a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884F1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791586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1022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1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D05B0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4168</w:t>
            </w:r>
          </w:p>
        </w:tc>
      </w:tr>
      <w:tr w:rsidR="00AA6080" w:rsidRPr="001714C2" w14:paraId="3F24B14F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33233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tral African Republ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97784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78284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AC423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8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373F7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7611</w:t>
            </w:r>
          </w:p>
        </w:tc>
      </w:tr>
      <w:tr w:rsidR="00AA6080" w:rsidRPr="001714C2" w14:paraId="2A8E6028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2F0B9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C9DEE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442947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9C4FF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6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74C7E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2746</w:t>
            </w:r>
          </w:p>
        </w:tc>
      </w:tr>
      <w:tr w:rsidR="00AA6080" w:rsidRPr="001714C2" w14:paraId="72BA28AF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BA4F7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467AD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418664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A50C8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97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9E8F1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8585</w:t>
            </w:r>
          </w:p>
        </w:tc>
      </w:tr>
      <w:tr w:rsidR="00AA6080" w:rsidRPr="001714C2" w14:paraId="26913423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7B82F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1D198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972017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28AFD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08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ACC6C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8406</w:t>
            </w:r>
          </w:p>
        </w:tc>
      </w:tr>
      <w:tr w:rsidR="00AA6080" w:rsidRPr="001714C2" w14:paraId="0729C3CB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9E195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om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FD3D0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64154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DC5B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08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75161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1896</w:t>
            </w:r>
          </w:p>
        </w:tc>
      </w:tr>
      <w:tr w:rsidR="00AA6080" w:rsidRPr="001714C2" w14:paraId="53F56AF0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8F625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or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7DA82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04326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68ABC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0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54282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50644</w:t>
            </w:r>
          </w:p>
        </w:tc>
      </w:tr>
      <w:tr w:rsidR="00AA6080" w:rsidRPr="001714C2" w14:paraId="0751942F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460D1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g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2ED6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98560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B0440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9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EF820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0535</w:t>
            </w:r>
          </w:p>
        </w:tc>
      </w:tr>
      <w:tr w:rsidR="00AA6080" w:rsidRPr="001714C2" w14:paraId="54F3BEB9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E7729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ook Islan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E408D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540239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F4732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6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B5188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4649</w:t>
            </w:r>
          </w:p>
        </w:tc>
      </w:tr>
      <w:tr w:rsidR="00AA6080" w:rsidRPr="001714C2" w14:paraId="24256343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8A3C3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sta R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F4089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8242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BB9A9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04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E65D4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5962</w:t>
            </w:r>
          </w:p>
        </w:tc>
      </w:tr>
      <w:tr w:rsidR="00AA6080" w:rsidRPr="001714C2" w14:paraId="5BDB6784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DD4BC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te d'Ivoi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71082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17995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010765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2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5820F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1557</w:t>
            </w:r>
          </w:p>
        </w:tc>
      </w:tr>
      <w:tr w:rsidR="00AA6080" w:rsidRPr="001714C2" w14:paraId="3AB8F941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1F2CA4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oat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04274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00802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242CC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18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939BD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0206</w:t>
            </w:r>
          </w:p>
        </w:tc>
      </w:tr>
      <w:tr w:rsidR="00AA6080" w:rsidRPr="001714C2" w14:paraId="6BBF91D8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EF42C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b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A39B7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60428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4F360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48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9982C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521</w:t>
            </w:r>
          </w:p>
        </w:tc>
      </w:tr>
      <w:tr w:rsidR="00AA6080" w:rsidRPr="001714C2" w14:paraId="65B7DF81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AFEB6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r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A4DAD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0458199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2E393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599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176D0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48984</w:t>
            </w:r>
          </w:p>
        </w:tc>
      </w:tr>
      <w:tr w:rsidR="00AA6080" w:rsidRPr="001714C2" w14:paraId="15D5883A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63ED0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zech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4A16E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1066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1DA12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96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7A79A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3536</w:t>
            </w:r>
          </w:p>
        </w:tc>
      </w:tr>
      <w:tr w:rsidR="00AA6080" w:rsidRPr="001714C2" w14:paraId="51A440C3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7E546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mocratic People's Republic of Kor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37DDA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0205253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002B7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68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4FD40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37134</w:t>
            </w:r>
          </w:p>
        </w:tc>
      </w:tr>
      <w:tr w:rsidR="00AA6080" w:rsidRPr="001714C2" w14:paraId="18E5D8F2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561BE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mocratic Republic of the Cong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93805A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85886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FDDBA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94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A0B08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7696</w:t>
            </w:r>
          </w:p>
        </w:tc>
      </w:tr>
      <w:tr w:rsidR="00AA6080" w:rsidRPr="001714C2" w14:paraId="16F1E657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087BE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mar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456F9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17546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944DA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63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35A74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3377</w:t>
            </w:r>
          </w:p>
        </w:tc>
      </w:tr>
      <w:tr w:rsidR="00AA6080" w:rsidRPr="001714C2" w14:paraId="68FAB1A8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E550C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jibout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18519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07825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4C04D2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15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1C621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9997</w:t>
            </w:r>
          </w:p>
        </w:tc>
      </w:tr>
      <w:tr w:rsidR="00AA6080" w:rsidRPr="001714C2" w14:paraId="7C7F319D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E79C8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min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2E23F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84237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E56A3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7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E9D8E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9691</w:t>
            </w:r>
          </w:p>
        </w:tc>
      </w:tr>
      <w:tr w:rsidR="00AA6080" w:rsidRPr="001714C2" w14:paraId="3245FF6A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F5CDB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minican Republ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A0B1D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47959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90AEF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57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563E5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3838</w:t>
            </w:r>
          </w:p>
        </w:tc>
      </w:tr>
      <w:tr w:rsidR="00AA6080" w:rsidRPr="001714C2" w14:paraId="5EAEC5E2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45A54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uad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A2AAD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934306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3E061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84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39F30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2529</w:t>
            </w:r>
          </w:p>
        </w:tc>
      </w:tr>
      <w:tr w:rsidR="00AA6080" w:rsidRPr="001714C2" w14:paraId="6178351A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A59F2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y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999DE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726583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E0A45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89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DEE34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5506</w:t>
            </w:r>
          </w:p>
        </w:tc>
      </w:tr>
      <w:tr w:rsidR="00AA6080" w:rsidRPr="001714C2" w14:paraId="0684DE91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A1C28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 Salvad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71215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188734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D8A84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7D074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7308</w:t>
            </w:r>
          </w:p>
        </w:tc>
      </w:tr>
      <w:tr w:rsidR="00AA6080" w:rsidRPr="001714C2" w14:paraId="6EC3F12C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B0DC9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quatorial Guin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C98D5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394455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F001CA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44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17720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3431</w:t>
            </w:r>
          </w:p>
        </w:tc>
      </w:tr>
      <w:tr w:rsidR="00AA6080" w:rsidRPr="001714C2" w14:paraId="0C132968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80A0F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itr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6E300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99623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F5315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03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355E7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9517</w:t>
            </w:r>
          </w:p>
        </w:tc>
      </w:tr>
      <w:tr w:rsidR="00AA6080" w:rsidRPr="001714C2" w14:paraId="19DA6BBD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82DE2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ton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50C4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73604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5873E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7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0221E1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7344</w:t>
            </w:r>
          </w:p>
        </w:tc>
      </w:tr>
      <w:tr w:rsidR="00AA6080" w:rsidRPr="001714C2" w14:paraId="4841FC65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3F192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watin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76BEA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186505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3F635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04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90F05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3279</w:t>
            </w:r>
          </w:p>
        </w:tc>
      </w:tr>
      <w:tr w:rsidR="00AA6080" w:rsidRPr="001714C2" w14:paraId="274E55D7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C96C5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hiop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0C282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05765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2BEE1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14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1ACC8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9703</w:t>
            </w:r>
          </w:p>
        </w:tc>
      </w:tr>
      <w:tr w:rsidR="00AA6080" w:rsidRPr="001714C2" w14:paraId="1669F9B6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FE323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j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97AE0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5717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BAFF5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3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A068C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357</w:t>
            </w:r>
          </w:p>
        </w:tc>
      </w:tr>
      <w:tr w:rsidR="00AA6080" w:rsidRPr="001714C2" w14:paraId="3E7CF5D6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D6E37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nla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A2F8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97111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E88D7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12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4736C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8122</w:t>
            </w:r>
          </w:p>
        </w:tc>
      </w:tr>
      <w:tr w:rsidR="00AA6080" w:rsidRPr="001714C2" w14:paraId="2F951AD0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FF978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24B8F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71762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9740E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23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62563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2826</w:t>
            </w:r>
          </w:p>
        </w:tc>
      </w:tr>
      <w:tr w:rsidR="00AA6080" w:rsidRPr="001714C2" w14:paraId="6891B346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25ADC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b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44D5D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98565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8BF66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85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3AB5C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1148</w:t>
            </w:r>
          </w:p>
        </w:tc>
      </w:tr>
      <w:tr w:rsidR="00AA6080" w:rsidRPr="001714C2" w14:paraId="339BBBD2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76FE1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BD059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330206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4B65A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38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49A9A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2762</w:t>
            </w:r>
          </w:p>
        </w:tc>
      </w:tr>
      <w:tr w:rsidR="00AA6080" w:rsidRPr="001714C2" w14:paraId="6F28B4E2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131C4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org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F1B2D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83868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24146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98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EEF8C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1508</w:t>
            </w:r>
          </w:p>
        </w:tc>
      </w:tr>
      <w:tr w:rsidR="00AA6080" w:rsidRPr="001714C2" w14:paraId="5CB749A8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038F1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rman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852C54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7597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23D87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29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F218F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701</w:t>
            </w:r>
          </w:p>
        </w:tc>
      </w:tr>
      <w:tr w:rsidR="00AA6080" w:rsidRPr="001714C2" w14:paraId="135ACCB7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1A2A5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a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9945F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708379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DC0E0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67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BD2C57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7384</w:t>
            </w:r>
          </w:p>
        </w:tc>
      </w:tr>
      <w:tr w:rsidR="00AA6080" w:rsidRPr="001714C2" w14:paraId="22333303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C4A6B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ee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FBEB7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77389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45622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88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94685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7973</w:t>
            </w:r>
          </w:p>
        </w:tc>
      </w:tr>
      <w:tr w:rsidR="00AA6080" w:rsidRPr="001714C2" w14:paraId="38F37E0B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8B3A3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eenla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03AE0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238003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F61DD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8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A47DC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1785</w:t>
            </w:r>
          </w:p>
        </w:tc>
      </w:tr>
      <w:tr w:rsidR="00AA6080" w:rsidRPr="001714C2" w14:paraId="080C8BC9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72B88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ena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E01D0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81943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83059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67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3B17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9625</w:t>
            </w:r>
          </w:p>
        </w:tc>
      </w:tr>
      <w:tr w:rsidR="00AA6080" w:rsidRPr="001714C2" w14:paraId="71F6D038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B5829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21B4D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10666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E1CDC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65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5ED20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41</w:t>
            </w:r>
          </w:p>
        </w:tc>
      </w:tr>
      <w:tr w:rsidR="00AA6080" w:rsidRPr="001714C2" w14:paraId="4883FCAA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EEE41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tema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6FB79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156945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A0BD9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857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57B32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45569</w:t>
            </w:r>
          </w:p>
        </w:tc>
      </w:tr>
      <w:tr w:rsidR="00AA6080" w:rsidRPr="001714C2" w14:paraId="71491BEA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80D4E3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in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3B4C0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013347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9EAA3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07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B5497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948</w:t>
            </w:r>
          </w:p>
        </w:tc>
      </w:tr>
      <w:tr w:rsidR="00AA6080" w:rsidRPr="001714C2" w14:paraId="73C0654E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0D1E7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inea-Bissa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141FE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370415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D7427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4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DF5EC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3396</w:t>
            </w:r>
          </w:p>
        </w:tc>
      </w:tr>
      <w:tr w:rsidR="00AA6080" w:rsidRPr="001714C2" w14:paraId="508CA084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B43DE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ya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77017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373344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41764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3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24CE3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4248</w:t>
            </w:r>
          </w:p>
        </w:tc>
      </w:tr>
      <w:tr w:rsidR="00AA6080" w:rsidRPr="001714C2" w14:paraId="4A9898DE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6D221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it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7FE3A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001317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0C06D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35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2E8C4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6434</w:t>
            </w:r>
          </w:p>
        </w:tc>
      </w:tr>
      <w:tr w:rsidR="00AA6080" w:rsidRPr="001714C2" w14:paraId="5AD65C2D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D6B8A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ndur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386BD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81874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4F94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58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C9D2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90512</w:t>
            </w:r>
          </w:p>
        </w:tc>
      </w:tr>
      <w:tr w:rsidR="00AA6080" w:rsidRPr="001714C2" w14:paraId="5B27B99C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9B1737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nga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69643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7767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F56C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04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1640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3371</w:t>
            </w:r>
          </w:p>
        </w:tc>
      </w:tr>
      <w:tr w:rsidR="00AA6080" w:rsidRPr="001714C2" w14:paraId="5670C0DE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877AE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ela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4182A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72386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FE7CF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1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CE742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3149</w:t>
            </w:r>
          </w:p>
        </w:tc>
      </w:tr>
      <w:tr w:rsidR="00AA6080" w:rsidRPr="001714C2" w14:paraId="36E99F76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3E216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252CE0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8297943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3760C6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6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845C6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99877</w:t>
            </w:r>
          </w:p>
        </w:tc>
      </w:tr>
      <w:tr w:rsidR="00AA6080" w:rsidRPr="001714C2" w14:paraId="12325DE7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74650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one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139BD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94176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0D6DC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06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F8F8A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8144</w:t>
            </w:r>
          </w:p>
        </w:tc>
      </w:tr>
      <w:tr w:rsidR="00AA6080" w:rsidRPr="001714C2" w14:paraId="5BA741D3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9264F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an (Islamic Republic of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F71CD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335966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D9BC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E77CF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5479</w:t>
            </w:r>
          </w:p>
        </w:tc>
      </w:tr>
      <w:tr w:rsidR="00AA6080" w:rsidRPr="001714C2" w14:paraId="6458DE52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51EC8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raq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AC46A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9249194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DBD3F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748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B1F035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1009</w:t>
            </w:r>
          </w:p>
        </w:tc>
      </w:tr>
      <w:tr w:rsidR="00AA6080" w:rsidRPr="001714C2" w14:paraId="450DAE3A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5CB0D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ela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B94B4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7165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49534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79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CE79A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7218</w:t>
            </w:r>
          </w:p>
        </w:tc>
      </w:tr>
      <w:tr w:rsidR="00AA6080" w:rsidRPr="001714C2" w14:paraId="351AD03B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1B226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ra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C35C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84775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88C5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0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D5035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4804</w:t>
            </w:r>
          </w:p>
        </w:tc>
      </w:tr>
      <w:tr w:rsidR="00AA6080" w:rsidRPr="001714C2" w14:paraId="408284CA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32C24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a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15092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309726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CD5A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6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DD8CA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9847</w:t>
            </w:r>
          </w:p>
        </w:tc>
      </w:tr>
      <w:tr w:rsidR="00AA6080" w:rsidRPr="001714C2" w14:paraId="2CC985CB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D1731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ma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F9C86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20423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4A5D5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9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ABE76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4374</w:t>
            </w:r>
          </w:p>
        </w:tc>
      </w:tr>
      <w:tr w:rsidR="00AA6080" w:rsidRPr="001714C2" w14:paraId="253EE4B5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E76D1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10100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53084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02502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79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8868E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2576</w:t>
            </w:r>
          </w:p>
        </w:tc>
      </w:tr>
      <w:tr w:rsidR="00AA6080" w:rsidRPr="001714C2" w14:paraId="61A4AC3C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8B58A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ord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95B68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71216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46A63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8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24E5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6126</w:t>
            </w:r>
          </w:p>
        </w:tc>
      </w:tr>
      <w:tr w:rsidR="00AA6080" w:rsidRPr="001714C2" w14:paraId="1E09404A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055F6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zakhst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E81E1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9093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96176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65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CEC12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2322</w:t>
            </w:r>
          </w:p>
        </w:tc>
      </w:tr>
      <w:tr w:rsidR="00AA6080" w:rsidRPr="001714C2" w14:paraId="44E4F8FC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410E0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ny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851D8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05289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89798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98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C9109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1178</w:t>
            </w:r>
          </w:p>
        </w:tc>
      </w:tr>
      <w:tr w:rsidR="00AA6080" w:rsidRPr="001714C2" w14:paraId="141B9B3D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0B8FC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ibat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35626E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357859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DE95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5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E2844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1994</w:t>
            </w:r>
          </w:p>
        </w:tc>
      </w:tr>
      <w:tr w:rsidR="00AA6080" w:rsidRPr="001714C2" w14:paraId="71C65D00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F212C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uwa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83653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8787333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907D7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47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E8D0F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10927</w:t>
            </w:r>
          </w:p>
        </w:tc>
      </w:tr>
      <w:tr w:rsidR="00AA6080" w:rsidRPr="001714C2" w14:paraId="031C2B57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AC00F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yrgyzst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6F16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50788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853EA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6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7FAC5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5549</w:t>
            </w:r>
          </w:p>
        </w:tc>
      </w:tr>
      <w:tr w:rsidR="00AA6080" w:rsidRPr="001714C2" w14:paraId="4583E35F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75EED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o People's Democratic Republ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19E64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879348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62935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54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7D004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83215</w:t>
            </w:r>
          </w:p>
        </w:tc>
      </w:tr>
      <w:tr w:rsidR="00AA6080" w:rsidRPr="001714C2" w14:paraId="6713292F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69D02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tv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24C56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138832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76DC4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37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AA89C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8985</w:t>
            </w:r>
          </w:p>
        </w:tc>
      </w:tr>
      <w:tr w:rsidR="00AA6080" w:rsidRPr="001714C2" w14:paraId="500E65E8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FD8F9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ban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3ADB0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618803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AFBA1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5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3F5EE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6394</w:t>
            </w:r>
          </w:p>
        </w:tc>
      </w:tr>
      <w:tr w:rsidR="00AA6080" w:rsidRPr="001714C2" w14:paraId="07BFB2BD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84E55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soth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1FB54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151210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3A74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89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5EA05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4031</w:t>
            </w:r>
          </w:p>
        </w:tc>
      </w:tr>
      <w:tr w:rsidR="00AA6080" w:rsidRPr="001714C2" w14:paraId="55EAA5F5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8A5F2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b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311F9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945375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56E39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9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268C9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9377</w:t>
            </w:r>
          </w:p>
        </w:tc>
      </w:tr>
      <w:tr w:rsidR="00AA6080" w:rsidRPr="001714C2" w14:paraId="37723D44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D9806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by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EDE6DD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3300093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E671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115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640D7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54436</w:t>
            </w:r>
          </w:p>
        </w:tc>
      </w:tr>
      <w:tr w:rsidR="00AA6080" w:rsidRPr="001714C2" w14:paraId="3C9B67DE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52648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thuan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A640F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194779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D6D5E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79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9616D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85885</w:t>
            </w:r>
          </w:p>
        </w:tc>
      </w:tr>
      <w:tr w:rsidR="00AA6080" w:rsidRPr="001714C2" w14:paraId="00A68746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C7E40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xembour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4257A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40021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EBD6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7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594B3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3364</w:t>
            </w:r>
          </w:p>
        </w:tc>
      </w:tr>
      <w:tr w:rsidR="00AA6080" w:rsidRPr="001714C2" w14:paraId="75E21DC5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03FA8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dagasc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6BE7E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667534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69811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68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48D6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6529</w:t>
            </w:r>
          </w:p>
        </w:tc>
      </w:tr>
      <w:tr w:rsidR="00AA6080" w:rsidRPr="001714C2" w14:paraId="50504A26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CF344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aw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D7CB3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677886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5C8BF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74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352E8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6114</w:t>
            </w:r>
          </w:p>
        </w:tc>
      </w:tr>
      <w:tr w:rsidR="00AA6080" w:rsidRPr="001714C2" w14:paraId="488C9321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972AA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ay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0BBF3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134134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72B19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46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D4569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8044</w:t>
            </w:r>
          </w:p>
        </w:tc>
      </w:tr>
      <w:tr w:rsidR="00AA6080" w:rsidRPr="001714C2" w14:paraId="5BA339F7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5257D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div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C17B4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759645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658CA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0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915BA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5112</w:t>
            </w:r>
          </w:p>
        </w:tc>
      </w:tr>
      <w:tr w:rsidR="00AA6080" w:rsidRPr="001714C2" w14:paraId="516299B9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397D1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3F3A8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630854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75FD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74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516A5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5182</w:t>
            </w:r>
          </w:p>
        </w:tc>
      </w:tr>
      <w:tr w:rsidR="00AA6080" w:rsidRPr="001714C2" w14:paraId="70F37F3E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0299E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98350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523262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F8A00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3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DF817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6555</w:t>
            </w:r>
          </w:p>
        </w:tc>
      </w:tr>
      <w:tr w:rsidR="00AA6080" w:rsidRPr="001714C2" w14:paraId="13C6D877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55526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shall Islan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074BC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43895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B39A5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4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F57C4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4664</w:t>
            </w:r>
          </w:p>
        </w:tc>
      </w:tr>
      <w:tr w:rsidR="00AA6080" w:rsidRPr="001714C2" w14:paraId="4A34A28A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B140A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uritan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C900E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98672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5F73C8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0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97B86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9448</w:t>
            </w:r>
          </w:p>
        </w:tc>
      </w:tr>
      <w:tr w:rsidR="00AA6080" w:rsidRPr="001714C2" w14:paraId="7BEBD7BB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C6052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uriti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821F9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038363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C34C8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86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1C915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2028</w:t>
            </w:r>
          </w:p>
        </w:tc>
      </w:tr>
      <w:tr w:rsidR="00AA6080" w:rsidRPr="001714C2" w14:paraId="18868129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02E7A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xi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3B671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05021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AE8C3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26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06744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8364</w:t>
            </w:r>
          </w:p>
        </w:tc>
      </w:tr>
      <w:tr w:rsidR="00AA6080" w:rsidRPr="001714C2" w14:paraId="558D5D30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5B31F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ronesia (Federated States of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859311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208279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7AEBE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38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7985F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0235</w:t>
            </w:r>
          </w:p>
        </w:tc>
      </w:tr>
      <w:tr w:rsidR="00AA6080" w:rsidRPr="001714C2" w14:paraId="70FB55CC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3CCAC3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a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B69E3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9474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A1B82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06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E0F3C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9361</w:t>
            </w:r>
          </w:p>
        </w:tc>
      </w:tr>
      <w:tr w:rsidR="00AA6080" w:rsidRPr="001714C2" w14:paraId="33B16D36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76D9D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gol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51FA4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46298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B96F0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46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4A7684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3444</w:t>
            </w:r>
          </w:p>
        </w:tc>
      </w:tr>
      <w:tr w:rsidR="00AA6080" w:rsidRPr="001714C2" w14:paraId="56718724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7807E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tenegr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92D60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820498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EA048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7ACE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9291</w:t>
            </w:r>
          </w:p>
        </w:tc>
      </w:tr>
      <w:tr w:rsidR="00AA6080" w:rsidRPr="001714C2" w14:paraId="10882C94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A4CC3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roc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FC922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239808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3CD3C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2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52CE6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2286</w:t>
            </w:r>
          </w:p>
        </w:tc>
      </w:tr>
      <w:tr w:rsidR="00AA6080" w:rsidRPr="001714C2" w14:paraId="25170E3B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2E602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zambiq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EB610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511762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FB6DC4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55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EA5AE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4632</w:t>
            </w:r>
          </w:p>
        </w:tc>
      </w:tr>
      <w:tr w:rsidR="00AA6080" w:rsidRPr="001714C2" w14:paraId="20429AD6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9B764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anm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D3585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79705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B0004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C7072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4484</w:t>
            </w:r>
          </w:p>
        </w:tc>
      </w:tr>
      <w:tr w:rsidR="00AA6080" w:rsidRPr="001714C2" w14:paraId="3799B4B4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AB9EB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mi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B2C5D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515100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E1A3E9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3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9D6FE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7168</w:t>
            </w:r>
          </w:p>
        </w:tc>
      </w:tr>
      <w:tr w:rsidR="00AA6080" w:rsidRPr="001714C2" w14:paraId="51E3CC22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61C7C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ur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F7246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802486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FCE3C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15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78F5D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4475</w:t>
            </w:r>
          </w:p>
        </w:tc>
      </w:tr>
      <w:tr w:rsidR="00AA6080" w:rsidRPr="001714C2" w14:paraId="5868DD80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B1D2E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p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B259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6434145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E987A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454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C731C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83161</w:t>
            </w:r>
          </w:p>
        </w:tc>
      </w:tr>
      <w:tr w:rsidR="00AA6080" w:rsidRPr="001714C2" w14:paraId="785419AE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659A8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A59E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07075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88F0C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46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490CE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8682</w:t>
            </w:r>
          </w:p>
        </w:tc>
      </w:tr>
      <w:tr w:rsidR="00AA6080" w:rsidRPr="001714C2" w14:paraId="0216AD22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A2929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w Zeala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9FAF5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561542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D8CE2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6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26197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5132</w:t>
            </w:r>
          </w:p>
        </w:tc>
      </w:tr>
      <w:tr w:rsidR="00AA6080" w:rsidRPr="001714C2" w14:paraId="6664DF6B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CAB92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caragu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EDF0E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773342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FCC7E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3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4BE49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2366</w:t>
            </w:r>
          </w:p>
        </w:tc>
      </w:tr>
      <w:tr w:rsidR="00AA6080" w:rsidRPr="001714C2" w14:paraId="0489D23F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BF119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g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D3521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72335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C2627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7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0870D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5712</w:t>
            </w:r>
          </w:p>
        </w:tc>
      </w:tr>
      <w:tr w:rsidR="00AA6080" w:rsidRPr="001714C2" w14:paraId="4AC9B6F6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36A2B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ig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CBEB3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396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CB305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5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C8010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2858</w:t>
            </w:r>
          </w:p>
        </w:tc>
      </w:tr>
      <w:tr w:rsidR="00AA6080" w:rsidRPr="001714C2" w14:paraId="1F0CB577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CCA58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B56AE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877383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91A58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9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4603C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7602</w:t>
            </w:r>
          </w:p>
        </w:tc>
      </w:tr>
      <w:tr w:rsidR="00AA6080" w:rsidRPr="001714C2" w14:paraId="7332169E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9A5DA3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th Macedon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71406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055075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813E8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77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06A12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3229</w:t>
            </w:r>
          </w:p>
        </w:tc>
      </w:tr>
      <w:tr w:rsidR="00AA6080" w:rsidRPr="001714C2" w14:paraId="418E482C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AAE25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thern Mariana Islan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7C04C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456594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8EAF0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3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9F665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6705</w:t>
            </w:r>
          </w:p>
        </w:tc>
      </w:tr>
      <w:tr w:rsidR="00AA6080" w:rsidRPr="001714C2" w14:paraId="5F339CD5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3A4C4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w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4B272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635103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E7E95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AD253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9866</w:t>
            </w:r>
          </w:p>
        </w:tc>
      </w:tr>
      <w:tr w:rsidR="00AA6080" w:rsidRPr="001714C2" w14:paraId="5491561D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479AF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m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D1466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6827452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4877C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50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E989A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86482</w:t>
            </w:r>
          </w:p>
        </w:tc>
      </w:tr>
      <w:tr w:rsidR="00AA6080" w:rsidRPr="001714C2" w14:paraId="60C01EBD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16E46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kist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0682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278037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9134F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97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6A7CC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5757</w:t>
            </w:r>
          </w:p>
        </w:tc>
      </w:tr>
      <w:tr w:rsidR="00AA6080" w:rsidRPr="001714C2" w14:paraId="35C0D651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82C80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la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FFD4C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544267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51B6E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37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A4E76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713</w:t>
            </w:r>
          </w:p>
        </w:tc>
      </w:tr>
      <w:tr w:rsidR="00AA6080" w:rsidRPr="001714C2" w14:paraId="6BBFC90C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AA5E9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lest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BB63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519082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AE66D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324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6BA23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71325</w:t>
            </w:r>
          </w:p>
        </w:tc>
      </w:tr>
      <w:tr w:rsidR="00AA6080" w:rsidRPr="001714C2" w14:paraId="7771D196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0C69F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a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0A5F1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409260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AE2C6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A7FB4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109</w:t>
            </w:r>
          </w:p>
        </w:tc>
      </w:tr>
      <w:tr w:rsidR="00AA6080" w:rsidRPr="001714C2" w14:paraId="31C0C095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26658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pua New Guin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D2BBC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684893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3CF79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03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B1852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3364</w:t>
            </w:r>
          </w:p>
        </w:tc>
      </w:tr>
      <w:tr w:rsidR="00AA6080" w:rsidRPr="001714C2" w14:paraId="1E6B2BD5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8CFD9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agu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A88C1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130269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D348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0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5AFEE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2474</w:t>
            </w:r>
          </w:p>
        </w:tc>
      </w:tr>
      <w:tr w:rsidR="00AA6080" w:rsidRPr="001714C2" w14:paraId="0C66AFBC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D5336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E0760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90777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DAFA9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08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8D2AA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7269</w:t>
            </w:r>
          </w:p>
        </w:tc>
      </w:tr>
      <w:tr w:rsidR="00AA6080" w:rsidRPr="001714C2" w14:paraId="22624E61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06908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A386A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982705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3128C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57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B6F1C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3852</w:t>
            </w:r>
          </w:p>
        </w:tc>
      </w:tr>
      <w:tr w:rsidR="00AA6080" w:rsidRPr="001714C2" w14:paraId="7E9019A0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5A479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a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38981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45795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EE1A4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07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3513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8305</w:t>
            </w:r>
          </w:p>
        </w:tc>
      </w:tr>
      <w:tr w:rsidR="00AA6080" w:rsidRPr="001714C2" w14:paraId="1E199981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3FD1E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rtug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25A9D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153033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B1678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9E6D7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3017</w:t>
            </w:r>
          </w:p>
        </w:tc>
      </w:tr>
      <w:tr w:rsidR="00AA6080" w:rsidRPr="001714C2" w14:paraId="62AC4617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2A3B5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erto Ri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F3948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781404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579E5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58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1E788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9715</w:t>
            </w:r>
          </w:p>
        </w:tc>
      </w:tr>
      <w:tr w:rsidR="00AA6080" w:rsidRPr="001714C2" w14:paraId="4BEBD237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9D0AD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at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73B0A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9698789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0BF54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750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8EB68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18855</w:t>
            </w:r>
          </w:p>
        </w:tc>
      </w:tr>
      <w:tr w:rsidR="00AA6080" w:rsidRPr="001714C2" w14:paraId="34A58DB7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C753A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public of Kor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A0576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77019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08670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8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25938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06663</w:t>
            </w:r>
          </w:p>
        </w:tc>
      </w:tr>
      <w:tr w:rsidR="00AA6080" w:rsidRPr="001714C2" w14:paraId="0684A75A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A6D30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public of Moldov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B9DC2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06096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FF4B7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54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BF722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5658</w:t>
            </w:r>
          </w:p>
        </w:tc>
      </w:tr>
      <w:tr w:rsidR="00AA6080" w:rsidRPr="001714C2" w14:paraId="6E8BA468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4CC90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man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871DF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62484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575BE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6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2CC12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276</w:t>
            </w:r>
          </w:p>
        </w:tc>
      </w:tr>
      <w:tr w:rsidR="00AA6080" w:rsidRPr="001714C2" w14:paraId="4BA5D2BA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F09C3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ussian Feder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671E7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64387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C92B2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03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4802A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3023</w:t>
            </w:r>
          </w:p>
        </w:tc>
      </w:tr>
      <w:tr w:rsidR="00AA6080" w:rsidRPr="001714C2" w14:paraId="5637532C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212FF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wan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F89EC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38387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AC893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42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D7ED3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53371</w:t>
            </w:r>
          </w:p>
        </w:tc>
      </w:tr>
      <w:tr w:rsidR="00AA6080" w:rsidRPr="001714C2" w14:paraId="464979D5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E95C1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int Kitts and Nev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3CDA0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441694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45C07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23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B3768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639</w:t>
            </w:r>
          </w:p>
        </w:tc>
      </w:tr>
      <w:tr w:rsidR="00AA6080" w:rsidRPr="001714C2" w14:paraId="19C97C37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3AD2F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int Luc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79E84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7432778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921DF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5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51B69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97311</w:t>
            </w:r>
          </w:p>
        </w:tc>
      </w:tr>
      <w:tr w:rsidR="00AA6080" w:rsidRPr="001714C2" w14:paraId="6E14874C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F0120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int Vincent and the Grenad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CB1CD8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168328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E3361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0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5F0D1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331</w:t>
            </w:r>
          </w:p>
        </w:tc>
      </w:tr>
      <w:tr w:rsidR="00AA6080" w:rsidRPr="001714C2" w14:paraId="3033024E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754BD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o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AA050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813962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50C1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E48FD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3255</w:t>
            </w:r>
          </w:p>
        </w:tc>
      </w:tr>
      <w:tr w:rsidR="00AA6080" w:rsidRPr="001714C2" w14:paraId="7E5DE097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C2F7F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n Mari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6E7B7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2101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42362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82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E4085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278</w:t>
            </w:r>
          </w:p>
        </w:tc>
      </w:tr>
      <w:tr w:rsidR="00AA6080" w:rsidRPr="001714C2" w14:paraId="3D8BEDBB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DFC7C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o Tome and Princi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C1628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17599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AF924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12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4902E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2234</w:t>
            </w:r>
          </w:p>
        </w:tc>
      </w:tr>
      <w:tr w:rsidR="00AA6080" w:rsidRPr="001714C2" w14:paraId="049A4057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C018A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udi Ara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3E678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2074991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D738A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022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66F58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39166</w:t>
            </w:r>
          </w:p>
        </w:tc>
      </w:tr>
      <w:tr w:rsidR="00AA6080" w:rsidRPr="001714C2" w14:paraId="2852AB33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2F404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80FF4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8013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08B697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83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1AC7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7672</w:t>
            </w:r>
          </w:p>
        </w:tc>
      </w:tr>
      <w:tr w:rsidR="00AA6080" w:rsidRPr="001714C2" w14:paraId="7C5DF6AE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E8611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9F90A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843284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3DDAF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72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C4F5F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9404</w:t>
            </w:r>
          </w:p>
        </w:tc>
      </w:tr>
      <w:tr w:rsidR="00AA6080" w:rsidRPr="001714C2" w14:paraId="3231E3EE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D6520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ychel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D5677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96118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AE4E8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28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C4B4F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2173</w:t>
            </w:r>
          </w:p>
        </w:tc>
      </w:tr>
      <w:tr w:rsidR="00AA6080" w:rsidRPr="001714C2" w14:paraId="7843D39E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1DDDB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erra Le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8DD78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483533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5264C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49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B2C6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4753</w:t>
            </w:r>
          </w:p>
        </w:tc>
      </w:tr>
      <w:tr w:rsidR="00AA6080" w:rsidRPr="001714C2" w14:paraId="4CECBDC0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A50EE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ngapo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F901A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38124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826E3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9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8AC74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8248</w:t>
            </w:r>
          </w:p>
        </w:tc>
      </w:tr>
      <w:tr w:rsidR="00AA6080" w:rsidRPr="001714C2" w14:paraId="79FABC2B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83FE6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ovak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82987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61928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E0B1E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7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D4708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9809</w:t>
            </w:r>
          </w:p>
        </w:tc>
      </w:tr>
      <w:tr w:rsidR="00AA6080" w:rsidRPr="001714C2" w14:paraId="17762769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1BBA7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oven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8BD39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33148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601F74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07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386C6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321</w:t>
            </w:r>
          </w:p>
        </w:tc>
      </w:tr>
      <w:tr w:rsidR="00AA6080" w:rsidRPr="001714C2" w14:paraId="6ECE4EC4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29394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lomon Islan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46396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28164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D74FD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74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E05B8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8147</w:t>
            </w:r>
          </w:p>
        </w:tc>
      </w:tr>
      <w:tr w:rsidR="00AA6080" w:rsidRPr="001714C2" w14:paraId="337C34FB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096C2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mal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47D7F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437787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F5611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6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5975A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2624</w:t>
            </w:r>
          </w:p>
        </w:tc>
      </w:tr>
      <w:tr w:rsidR="00AA6080" w:rsidRPr="001714C2" w14:paraId="32347289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9607E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uth Afr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79D69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50330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EA49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1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D9186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9039</w:t>
            </w:r>
          </w:p>
        </w:tc>
      </w:tr>
      <w:tr w:rsidR="00AA6080" w:rsidRPr="001714C2" w14:paraId="412AA550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AB5BB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uth Sud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A971C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185678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3CE49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28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D9A70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0883</w:t>
            </w:r>
          </w:p>
        </w:tc>
      </w:tr>
      <w:tr w:rsidR="00AA6080" w:rsidRPr="001714C2" w14:paraId="0B172509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4B3C0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07D60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39224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6C7A9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26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65491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658</w:t>
            </w:r>
          </w:p>
        </w:tc>
      </w:tr>
      <w:tr w:rsidR="00AA6080" w:rsidRPr="001714C2" w14:paraId="730E82DD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47309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i Lank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DCC8D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513719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D2479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55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D1B55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4649</w:t>
            </w:r>
          </w:p>
        </w:tc>
      </w:tr>
      <w:tr w:rsidR="00AA6080" w:rsidRPr="001714C2" w14:paraId="56233B28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F4336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d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229E2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244444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DB6F1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6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00E59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8732</w:t>
            </w:r>
          </w:p>
        </w:tc>
      </w:tr>
      <w:tr w:rsidR="00AA6080" w:rsidRPr="001714C2" w14:paraId="4EBBD07E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14AAB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urina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A537E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840338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1ECA8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79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0A160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8817</w:t>
            </w:r>
          </w:p>
        </w:tc>
      </w:tr>
      <w:tr w:rsidR="00AA6080" w:rsidRPr="001714C2" w14:paraId="485ABAFB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A4BD7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wed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C3751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253728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311D1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6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F4E47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8646</w:t>
            </w:r>
          </w:p>
        </w:tc>
      </w:tr>
      <w:tr w:rsidR="00AA6080" w:rsidRPr="001714C2" w14:paraId="7B8CDDE9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40A12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witzerla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33B0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1759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CDB0D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576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C7B8F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7526</w:t>
            </w:r>
          </w:p>
        </w:tc>
      </w:tr>
      <w:tr w:rsidR="00AA6080" w:rsidRPr="001714C2" w14:paraId="6D64614B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A1FFD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rian Arab Republ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A1FEC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5131723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799F7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14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EA950A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71162</w:t>
            </w:r>
          </w:p>
        </w:tc>
      </w:tr>
      <w:tr w:rsidR="00AA6080" w:rsidRPr="001714C2" w14:paraId="64F102DD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57115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iwan (Province of China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00FC3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313497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9A393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07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52248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6061</w:t>
            </w:r>
          </w:p>
        </w:tc>
      </w:tr>
      <w:tr w:rsidR="00AA6080" w:rsidRPr="001714C2" w14:paraId="0F4A3ADF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7C8E8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jikist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31FFA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564335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EC6C3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66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BF3F1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4564</w:t>
            </w:r>
          </w:p>
        </w:tc>
      </w:tr>
      <w:tr w:rsidR="00AA6080" w:rsidRPr="001714C2" w14:paraId="0C1ADEFC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13A14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aila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DEC87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80886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7DA06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49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03EFFF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1166</w:t>
            </w:r>
          </w:p>
        </w:tc>
      </w:tr>
      <w:tr w:rsidR="00AA6080" w:rsidRPr="001714C2" w14:paraId="5E8BC053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918C0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mor-Les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76838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185637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630E5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99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E811A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3791</w:t>
            </w:r>
          </w:p>
        </w:tc>
      </w:tr>
      <w:tr w:rsidR="00AA6080" w:rsidRPr="001714C2" w14:paraId="3622F696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E0FFD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g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81C99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707793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E028F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73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4EDC8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6837</w:t>
            </w:r>
          </w:p>
        </w:tc>
      </w:tr>
      <w:tr w:rsidR="00AA6080" w:rsidRPr="001714C2" w14:paraId="2E3F96E2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AA5BE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kela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54E48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964929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8D522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43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53CF0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4878</w:t>
            </w:r>
          </w:p>
        </w:tc>
      </w:tr>
      <w:tr w:rsidR="00AA6080" w:rsidRPr="001714C2" w14:paraId="36920A28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C31D1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n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01757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174249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C141D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5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C5628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8431</w:t>
            </w:r>
          </w:p>
        </w:tc>
      </w:tr>
      <w:tr w:rsidR="00AA6080" w:rsidRPr="001714C2" w14:paraId="657DD534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C8144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nidad and Tobag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7D449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800176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7D267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37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FAA1D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2149</w:t>
            </w:r>
          </w:p>
        </w:tc>
      </w:tr>
      <w:tr w:rsidR="00AA6080" w:rsidRPr="001714C2" w14:paraId="2580F8CD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90E59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ni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839BD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398203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BAD20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03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D7793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7581</w:t>
            </w:r>
          </w:p>
        </w:tc>
      </w:tr>
      <w:tr w:rsidR="00AA6080" w:rsidRPr="001714C2" w14:paraId="11D303A9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5A55D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ke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5D946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70086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D08E8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73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B61C7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6666</w:t>
            </w:r>
          </w:p>
        </w:tc>
      </w:tr>
      <w:tr w:rsidR="00AA6080" w:rsidRPr="001714C2" w14:paraId="7557465C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0213D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kmenist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81FDE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207118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B410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19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B2215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2096</w:t>
            </w:r>
          </w:p>
        </w:tc>
      </w:tr>
      <w:tr w:rsidR="00AA6080" w:rsidRPr="001714C2" w14:paraId="51ED943C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3233F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val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BEA0D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911706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EB71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96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38477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8551</w:t>
            </w:r>
          </w:p>
        </w:tc>
      </w:tr>
      <w:tr w:rsidR="00AA6080" w:rsidRPr="001714C2" w14:paraId="23416532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C94D2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an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C5F9A8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724317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772CE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81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C1B56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63</w:t>
            </w:r>
          </w:p>
        </w:tc>
      </w:tr>
      <w:tr w:rsidR="00AA6080" w:rsidRPr="001714C2" w14:paraId="67DE6C00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3F66C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kra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15D1C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6842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DC6C5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73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3F7E55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8304</w:t>
            </w:r>
          </w:p>
        </w:tc>
      </w:tr>
      <w:tr w:rsidR="00AA6080" w:rsidRPr="001714C2" w14:paraId="40DC3C43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23622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ted Arab Emira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3930A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92144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CB48F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34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7A831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491</w:t>
            </w:r>
          </w:p>
        </w:tc>
      </w:tr>
      <w:tr w:rsidR="00AA6080" w:rsidRPr="001714C2" w14:paraId="5B04E78F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0B5B9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ted Kingdo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85CD1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51985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D72E6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03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DCB80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0927</w:t>
            </w:r>
          </w:p>
        </w:tc>
      </w:tr>
      <w:tr w:rsidR="00AA6080" w:rsidRPr="001714C2" w14:paraId="59B67D8E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42EBD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ted Republic of Tanzan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20809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9971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B3961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06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51EAC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9279</w:t>
            </w:r>
          </w:p>
        </w:tc>
      </w:tr>
      <w:tr w:rsidR="00AA6080" w:rsidRPr="001714C2" w14:paraId="3EAB8FA9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B9EF5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ted States Virgin Islan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DE5D5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903730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70B7F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02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0EF5E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7817</w:t>
            </w:r>
          </w:p>
        </w:tc>
      </w:tr>
      <w:tr w:rsidR="00AA6080" w:rsidRPr="001714C2" w14:paraId="056A6C92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32E2C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ted States of Amer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F2E6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791842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48FF3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6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2FEE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9099</w:t>
            </w:r>
          </w:p>
        </w:tc>
      </w:tr>
      <w:tr w:rsidR="00AA6080" w:rsidRPr="001714C2" w14:paraId="08ECD3DC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3D682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ugu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91F46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089764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1CFC4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3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C7E7A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3422</w:t>
            </w:r>
          </w:p>
        </w:tc>
      </w:tr>
      <w:tr w:rsidR="00AA6080" w:rsidRPr="001714C2" w14:paraId="2D83397F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8419E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zbekist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4A01B3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593019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FE573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25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265AC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9153</w:t>
            </w:r>
          </w:p>
        </w:tc>
      </w:tr>
      <w:tr w:rsidR="00AA6080" w:rsidRPr="001714C2" w14:paraId="5A0A1698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197F4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nuat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F24CF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921444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409BE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16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6911E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6704</w:t>
            </w:r>
          </w:p>
        </w:tc>
      </w:tr>
      <w:tr w:rsidR="00AA6080" w:rsidRPr="001714C2" w14:paraId="1A30DEEE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1B83C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nezuela (Bolivarian Republic of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5A8A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264675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47DE9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7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F5306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765</w:t>
            </w:r>
          </w:p>
        </w:tc>
      </w:tr>
      <w:tr w:rsidR="00AA6080" w:rsidRPr="001714C2" w14:paraId="458B46BD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50A74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et Na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EF49B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208404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AD0CC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18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910EE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2284</w:t>
            </w:r>
          </w:p>
        </w:tc>
      </w:tr>
      <w:tr w:rsidR="00AA6080" w:rsidRPr="001714C2" w14:paraId="3A4A3E3A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5970E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men</w:t>
            </w: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0B81F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7269437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45467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04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6D6C6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8496</w:t>
            </w:r>
          </w:p>
        </w:tc>
      </w:tr>
      <w:tr w:rsidR="00AA6080" w:rsidRPr="001714C2" w14:paraId="053DC70D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1F7CF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am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C97A3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025576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24772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13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BA461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9197</w:t>
            </w:r>
          </w:p>
        </w:tc>
      </w:tr>
      <w:tr w:rsidR="00AA6080" w:rsidRPr="001714C2" w14:paraId="321869B0" w14:textId="77777777" w:rsidTr="006265D7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9FED7" w14:textId="77777777" w:rsidR="00AA6080" w:rsidRPr="001714C2" w:rsidRDefault="00AA6080" w:rsidP="00AA60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imbabw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23728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91401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AEB29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74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C5C2A" w14:textId="77777777" w:rsidR="00AA6080" w:rsidRPr="001714C2" w:rsidRDefault="00AA6080" w:rsidP="00AA60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14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0771</w:t>
            </w:r>
          </w:p>
        </w:tc>
      </w:tr>
    </w:tbl>
    <w:p w14:paraId="22798E9F" w14:textId="2043F6C1" w:rsidR="00AA6080" w:rsidRPr="001714C2" w:rsidRDefault="006265D7">
      <w:pPr>
        <w:rPr>
          <w:rFonts w:ascii="Times New Roman" w:hAnsi="Times New Roman" w:cs="Times New Roman"/>
          <w:sz w:val="24"/>
          <w:szCs w:val="24"/>
        </w:rPr>
      </w:pPr>
      <w:r w:rsidRPr="001714C2">
        <w:rPr>
          <w:rFonts w:ascii="Times New Roman" w:hAnsi="Times New Roman" w:cs="Times New Roman"/>
          <w:sz w:val="24"/>
          <w:szCs w:val="24"/>
        </w:rPr>
        <w:t>ASIR, age-standardized incidence rate; EAPC, estimated annual percentage change; HDP, hypertensive disorders of pregnancy.</w:t>
      </w:r>
    </w:p>
    <w:sectPr w:rsidR="00AA6080" w:rsidRPr="001714C2" w:rsidSect="006265D7">
      <w:pgSz w:w="11906" w:h="16838"/>
      <w:pgMar w:top="1440" w:right="1134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5E909C" w14:textId="77777777" w:rsidR="00B565B2" w:rsidRDefault="00B565B2" w:rsidP="00AA6080">
      <w:r>
        <w:separator/>
      </w:r>
    </w:p>
  </w:endnote>
  <w:endnote w:type="continuationSeparator" w:id="0">
    <w:p w14:paraId="4AA29331" w14:textId="77777777" w:rsidR="00B565B2" w:rsidRDefault="00B565B2" w:rsidP="00AA60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7223F9" w14:textId="77777777" w:rsidR="00B565B2" w:rsidRDefault="00B565B2" w:rsidP="00AA6080">
      <w:r>
        <w:separator/>
      </w:r>
    </w:p>
  </w:footnote>
  <w:footnote w:type="continuationSeparator" w:id="0">
    <w:p w14:paraId="0E4491D7" w14:textId="77777777" w:rsidR="00B565B2" w:rsidRDefault="00B565B2" w:rsidP="00AA60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9C1"/>
    <w:rsid w:val="001714C2"/>
    <w:rsid w:val="00386614"/>
    <w:rsid w:val="0045219A"/>
    <w:rsid w:val="00456945"/>
    <w:rsid w:val="006265D7"/>
    <w:rsid w:val="00632BD2"/>
    <w:rsid w:val="009129C1"/>
    <w:rsid w:val="00A055F6"/>
    <w:rsid w:val="00AA6080"/>
    <w:rsid w:val="00B56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6CC3F8"/>
  <w15:chartTrackingRefBased/>
  <w15:docId w15:val="{7CE5ACDE-5FF9-40B7-BCC0-A326DDE56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60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60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60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60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63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5</Pages>
  <Words>1334</Words>
  <Characters>7604</Characters>
  <Application>Microsoft Office Word</Application>
  <DocSecurity>0</DocSecurity>
  <Lines>63</Lines>
  <Paragraphs>17</Paragraphs>
  <ScaleCrop>false</ScaleCrop>
  <Company/>
  <LinksUpToDate>false</LinksUpToDate>
  <CharactersWithSpaces>8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Zhang</dc:creator>
  <cp:keywords/>
  <dc:description/>
  <cp:lastModifiedBy>Hao Zhang</cp:lastModifiedBy>
  <cp:revision>4</cp:revision>
  <dcterms:created xsi:type="dcterms:W3CDTF">2020-11-24T11:23:00Z</dcterms:created>
  <dcterms:modified xsi:type="dcterms:W3CDTF">2020-12-09T15:21:00Z</dcterms:modified>
</cp:coreProperties>
</file>